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E7EE9" w14:textId="77777777" w:rsidR="00EE4017" w:rsidRPr="00EE4017" w:rsidRDefault="00EE4017" w:rsidP="00EE4017">
      <w:pPr>
        <w:spacing w:line="278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E89B26D" w14:textId="36504F79" w:rsidR="00EE4017" w:rsidRDefault="00EE4017">
      <w:pPr>
        <w:spacing w:line="278" w:lineRule="auto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F3A7CE2" w14:textId="69FC6289" w:rsidR="00EE4017" w:rsidRPr="00130E7C" w:rsidRDefault="00EE4017" w:rsidP="00EE4017">
      <w:pPr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</w:t>
      </w:r>
      <w:r w:rsidRPr="36C49B69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3514A6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5</w:t>
      </w:r>
      <w:r w:rsidRPr="36C49B69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Complete Case Analysis- </w:t>
      </w:r>
      <w:r w:rsidRPr="00EE4017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ox proportional hazards models predicting risk of all-cause death for patients with advanced-stage laryngeal cancer, stratified by race</w:t>
      </w:r>
      <w:r w:rsidR="00426702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and </w:t>
      </w:r>
      <w:r w:rsidRPr="00EE4017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thnicity and treatment strategy.</w:t>
      </w:r>
    </w:p>
    <w:tbl>
      <w:tblPr>
        <w:tblW w:w="9352" w:type="dxa"/>
        <w:tblInd w:w="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0"/>
        <w:gridCol w:w="142"/>
        <w:gridCol w:w="1163"/>
        <w:gridCol w:w="16"/>
        <w:gridCol w:w="640"/>
        <w:gridCol w:w="741"/>
        <w:gridCol w:w="632"/>
        <w:gridCol w:w="668"/>
        <w:gridCol w:w="811"/>
        <w:gridCol w:w="485"/>
        <w:gridCol w:w="1190"/>
        <w:gridCol w:w="105"/>
        <w:gridCol w:w="1309"/>
      </w:tblGrid>
      <w:tr w:rsidR="00EE4017" w:rsidRPr="00213B50" w14:paraId="26C5FD22" w14:textId="77777777" w:rsidTr="00275CD2">
        <w:trPr>
          <w:trHeight w:val="540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1D5CE49" w14:textId="3B3140F5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</w:t>
            </w:r>
            <w:r w:rsidR="00426702"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nicity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2577460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ude Death Rate 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0186703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son-years 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334934A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ath Rate </w:t>
            </w:r>
          </w:p>
          <w:p w14:paraId="53035660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Per 10 person-years) 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21575D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4C56B88F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35F31EAA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 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AEC3BFF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63C6701D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4EC7F781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2 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86EEA13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0216CF6C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402000A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3 </w:t>
            </w:r>
          </w:p>
        </w:tc>
      </w:tr>
      <w:tr w:rsidR="00EE4017" w:rsidRPr="00213B50" w14:paraId="797513EA" w14:textId="77777777" w:rsidTr="00275CD2">
        <w:trPr>
          <w:trHeight w:val="300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48CD280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9744779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CE6D807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EFA741D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94541D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0FBD5FB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84CE835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E4017" w:rsidRPr="00213B50" w14:paraId="219D551F" w14:textId="77777777" w:rsidTr="00EE4017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B89EFF8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</w:t>
            </w:r>
          </w:p>
          <w:p w14:paraId="15C7CF98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2D73AD2C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DFDF125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2000/2966</w:t>
            </w:r>
          </w:p>
          <w:p w14:paraId="66E78B29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321/447</w:t>
            </w:r>
          </w:p>
          <w:p w14:paraId="03C27EA9" w14:textId="179EBEA6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301/513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39EEA77" w14:textId="77777777" w:rsidR="00EE4017" w:rsidRPr="00213B50" w:rsidRDefault="00E9197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60</w:t>
            </w:r>
          </w:p>
          <w:p w14:paraId="08821FCD" w14:textId="77777777" w:rsidR="00E9197C" w:rsidRPr="00213B50" w:rsidRDefault="00E9197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9</w:t>
            </w:r>
          </w:p>
          <w:p w14:paraId="3F6EC770" w14:textId="542E5CAF" w:rsidR="00E9197C" w:rsidRPr="00213B50" w:rsidRDefault="00E9197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4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8856F0B" w14:textId="77777777" w:rsidR="00EE4017" w:rsidRPr="00213B50" w:rsidRDefault="0075682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2.61 (2.</w:t>
            </w:r>
            <w:r w:rsidR="001F59A2"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50, 2.73)</w:t>
            </w:r>
          </w:p>
          <w:p w14:paraId="1EB05133" w14:textId="77777777" w:rsidR="001F59A2" w:rsidRPr="00213B50" w:rsidRDefault="009253D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3.12 (2.79, 3.48)</w:t>
            </w:r>
          </w:p>
          <w:p w14:paraId="3A45802B" w14:textId="0E42FF62" w:rsidR="009253D7" w:rsidRPr="00213B50" w:rsidRDefault="003F30BB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2.13 (1.90, 2.38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752CFF5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14:paraId="739F27E7" w14:textId="11705E9C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2 (1.08, 1.37)</w:t>
            </w:r>
          </w:p>
          <w:p w14:paraId="39973BF6" w14:textId="5B24B4CD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1 (0.71, 0.91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9E43111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01E7DA63" w14:textId="06B0869C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.12 (1.00, 1.27)</w:t>
            </w:r>
          </w:p>
          <w:p w14:paraId="7A98A7B4" w14:textId="69B27A24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77 (0.68, 0.88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D66AFE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7734D256" w14:textId="221D70AE" w:rsidR="00EE4017" w:rsidRPr="00213B50" w:rsidRDefault="00E445B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 (0.98, 1.25)</w:t>
            </w:r>
          </w:p>
          <w:p w14:paraId="33E63573" w14:textId="7A40810A" w:rsidR="00E445BC" w:rsidRPr="00213B50" w:rsidRDefault="00E445B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8 (0.69, 0.89)</w:t>
            </w:r>
          </w:p>
        </w:tc>
      </w:tr>
      <w:tr w:rsidR="00EE4017" w:rsidRPr="00213B50" w14:paraId="2E0BEA0A" w14:textId="77777777" w:rsidTr="00275CD2">
        <w:trPr>
          <w:trHeight w:val="345"/>
        </w:trPr>
        <w:tc>
          <w:tcPr>
            <w:tcW w:w="133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BD73FA9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emoradiation </w:t>
            </w:r>
          </w:p>
        </w:tc>
        <w:tc>
          <w:tcPr>
            <w:tcW w:w="1336" w:type="dxa"/>
            <w:gridSpan w:val="3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BB1EF1D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6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42F18A1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DD0C44F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D07F339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150ABA76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79FF1CB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E4017" w:rsidRPr="00213B50" w14:paraId="2EC848FE" w14:textId="77777777" w:rsidTr="00EE4017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A1E4DB0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</w:t>
            </w:r>
          </w:p>
          <w:p w14:paraId="17971A6D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1ADD9800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A489264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9/983</w:t>
            </w:r>
          </w:p>
          <w:p w14:paraId="697D8594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/129</w:t>
            </w:r>
          </w:p>
          <w:p w14:paraId="3261693D" w14:textId="1144CA35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/144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50622B2B" w14:textId="77777777" w:rsidR="00EE4017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57</w:t>
            </w:r>
          </w:p>
          <w:p w14:paraId="1E7C433D" w14:textId="77777777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  <w:p w14:paraId="699C38B8" w14:textId="0994DEDF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7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C4EFCA7" w14:textId="77777777" w:rsidR="00EE4017" w:rsidRPr="00213B50" w:rsidRDefault="003F30BB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5 (1.99, 2</w:t>
            </w:r>
            <w:r w:rsidR="00177CB3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1)</w:t>
            </w:r>
          </w:p>
          <w:p w14:paraId="6138E90D" w14:textId="77777777" w:rsidR="00177CB3" w:rsidRPr="00213B50" w:rsidRDefault="00177CB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0 (2.21, 3.26)</w:t>
            </w:r>
          </w:p>
          <w:p w14:paraId="31D20476" w14:textId="788BE948" w:rsidR="00177CB3" w:rsidRPr="00213B50" w:rsidRDefault="00F31032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9 (1.53, 2.31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1020300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1576F32E" w14:textId="3F8224DD" w:rsidR="00EE4017" w:rsidRPr="00213B50" w:rsidRDefault="005D644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4 (1.09, 1.66)</w:t>
            </w:r>
          </w:p>
          <w:p w14:paraId="3B1B56CE" w14:textId="313B72FE" w:rsidR="003F46F8" w:rsidRPr="00213B50" w:rsidRDefault="003F46F8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683321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D6443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1, 1.09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2DDE42B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46FB2D8F" w14:textId="77777777" w:rsidR="00EE4017" w:rsidRPr="00213B50" w:rsidRDefault="00975EBF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6274BA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00, 1.53)</w:t>
            </w:r>
          </w:p>
          <w:p w14:paraId="1B5BC8B7" w14:textId="10407B1D" w:rsidR="006274BA" w:rsidRPr="00213B50" w:rsidRDefault="002D09B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 (0.67, 1.06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B2FD2E6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1841C8FA" w14:textId="77777777" w:rsidR="00EE4017" w:rsidRPr="00213B50" w:rsidRDefault="00391C4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4 (1.01, 1.54)</w:t>
            </w:r>
          </w:p>
          <w:p w14:paraId="61EBD146" w14:textId="204DD0E0" w:rsidR="00391C40" w:rsidRPr="00213B50" w:rsidRDefault="0068332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 (0.65, 1.03)</w:t>
            </w:r>
          </w:p>
        </w:tc>
      </w:tr>
      <w:tr w:rsidR="00EE4017" w:rsidRPr="00213B50" w14:paraId="061335BA" w14:textId="77777777" w:rsidTr="00275CD2">
        <w:trPr>
          <w:trHeight w:val="345"/>
        </w:trPr>
        <w:tc>
          <w:tcPr>
            <w:tcW w:w="7911" w:type="dxa"/>
            <w:gridSpan w:val="11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4A4F497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gery and Chemoradiation 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7482729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E4017" w:rsidRPr="00213B50" w14:paraId="5FCA75AC" w14:textId="77777777" w:rsidTr="00EE4017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A00CE47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</w:t>
            </w:r>
          </w:p>
          <w:p w14:paraId="7BF64BFC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32CE0CB7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8B9BC1C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/235</w:t>
            </w:r>
          </w:p>
          <w:p w14:paraId="22EA2CBA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/41</w:t>
            </w:r>
          </w:p>
          <w:p w14:paraId="413EF451" w14:textId="1F65C430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/52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00C752B" w14:textId="77777777" w:rsidR="00EE4017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5</w:t>
            </w:r>
          </w:p>
          <w:p w14:paraId="2583CE73" w14:textId="77777777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  <w:p w14:paraId="63B52189" w14:textId="2786B0C9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35B152C" w14:textId="77777777" w:rsidR="00EE4017" w:rsidRPr="00213B50" w:rsidRDefault="00F31032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8 (1.</w:t>
            </w:r>
            <w:r w:rsidR="001B53A4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, 2.29)</w:t>
            </w:r>
          </w:p>
          <w:p w14:paraId="0A1E3514" w14:textId="77777777" w:rsidR="001B53A4" w:rsidRPr="00213B50" w:rsidRDefault="001B53A4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3 (2.06, 4.05)</w:t>
            </w:r>
          </w:p>
          <w:p w14:paraId="3A55BB70" w14:textId="64230C48" w:rsidR="001B53A4" w:rsidRPr="00213B50" w:rsidRDefault="003E3A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8 (1.01, 2.10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60489D0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450A159C" w14:textId="77777777" w:rsidR="00EE4017" w:rsidRPr="00213B50" w:rsidRDefault="00EC10C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.37 (0.94, 1.99)</w:t>
            </w:r>
          </w:p>
          <w:p w14:paraId="473FE022" w14:textId="3201A67D" w:rsidR="00EC10C3" w:rsidRPr="00213B50" w:rsidRDefault="00220D1E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0.73 (0.49, 1.08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8864680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07C912A9" w14:textId="4B9FF33A" w:rsidR="00EE4017" w:rsidRPr="00213B50" w:rsidRDefault="0091180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8 (0.94, 2.03)</w:t>
            </w:r>
          </w:p>
          <w:p w14:paraId="369FBB8E" w14:textId="4D079241" w:rsidR="0091180C" w:rsidRPr="00213B50" w:rsidRDefault="0091180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 (0.45, 1.03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8EAFEAB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59239E5C" w14:textId="77777777" w:rsidR="00EE4017" w:rsidRPr="00213B50" w:rsidRDefault="00BC760F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.31 (0.89, 1.92)</w:t>
            </w:r>
          </w:p>
          <w:p w14:paraId="4CA7E35E" w14:textId="663B3CFB" w:rsidR="00BC760F" w:rsidRPr="00213B50" w:rsidRDefault="00BC760F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2 (0.40, 0.95)</w:t>
            </w:r>
          </w:p>
        </w:tc>
      </w:tr>
      <w:tr w:rsidR="00EE4017" w:rsidRPr="00213B50" w14:paraId="1A8B4E5C" w14:textId="77777777" w:rsidTr="00275CD2">
        <w:trPr>
          <w:trHeight w:val="345"/>
        </w:trPr>
        <w:tc>
          <w:tcPr>
            <w:tcW w:w="7911" w:type="dxa"/>
            <w:gridSpan w:val="11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511303B" w14:textId="77777777" w:rsidR="00EE4017" w:rsidRPr="00213B50" w:rsidRDefault="00EE4017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gery and Radiation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F744517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E4017" w:rsidRPr="00213B50" w14:paraId="1A2D1156" w14:textId="77777777" w:rsidTr="00EE4017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D49F271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</w:t>
            </w:r>
          </w:p>
          <w:p w14:paraId="48E6BCC8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56E51581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25BB292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95/154</w:t>
            </w:r>
          </w:p>
          <w:p w14:paraId="339819D1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8/31</w:t>
            </w:r>
          </w:p>
          <w:p w14:paraId="136173C0" w14:textId="6FF2D211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20/35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15F6062" w14:textId="77777777" w:rsidR="00EE4017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5</w:t>
            </w:r>
          </w:p>
          <w:p w14:paraId="1C9CF466" w14:textId="77777777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  <w:p w14:paraId="2B3B201D" w14:textId="1948F9CE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78CF21B3" w14:textId="77777777" w:rsidR="00EE4017" w:rsidRPr="00213B50" w:rsidRDefault="003E3AD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8 (1.53, 2.29)</w:t>
            </w:r>
          </w:p>
          <w:p w14:paraId="19858C87" w14:textId="77777777" w:rsidR="003E3AD3" w:rsidRPr="00213B50" w:rsidRDefault="007E19C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7 (1.08, 2.74)</w:t>
            </w:r>
          </w:p>
          <w:p w14:paraId="4CC6C7A3" w14:textId="7A7E9616" w:rsidR="007E19C5" w:rsidRPr="00213B50" w:rsidRDefault="0097354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 (0.75, 1.81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0E5A15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78BB209E" w14:textId="4439FB32" w:rsidR="00EE4017" w:rsidRPr="00213B50" w:rsidRDefault="003A6E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 (0.62, 1.72)</w:t>
            </w:r>
          </w:p>
          <w:p w14:paraId="2576F190" w14:textId="25DEE55C" w:rsidR="003A6E70" w:rsidRPr="00213B50" w:rsidRDefault="003A6E7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7 (0.35, 0.92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F1DFABC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48639614" w14:textId="77777777" w:rsidR="00EE4017" w:rsidRPr="00213B50" w:rsidRDefault="005A3DBB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0.81 (0.46, 1.44)</w:t>
            </w:r>
          </w:p>
          <w:p w14:paraId="667B528A" w14:textId="6BB19E88" w:rsidR="005A3DBB" w:rsidRPr="00213B50" w:rsidRDefault="00D671BA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0.60 (0.35, 1.02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241A5951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3ED25BE9" w14:textId="77777777" w:rsidR="00EE4017" w:rsidRPr="00213B50" w:rsidRDefault="00D671BA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 (0.43, 1.37)</w:t>
            </w:r>
          </w:p>
          <w:p w14:paraId="59BF47A9" w14:textId="507554E7" w:rsidR="00D671BA" w:rsidRPr="00213B50" w:rsidRDefault="00D671BA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 (0.34, 1.00)</w:t>
            </w:r>
          </w:p>
        </w:tc>
      </w:tr>
      <w:tr w:rsidR="00EE4017" w:rsidRPr="00213B50" w14:paraId="4832386E" w14:textId="77777777" w:rsidTr="00275CD2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DFEDC25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diation alone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550515B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354DE8B3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8E4F04D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1E36235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B3B79DA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53BE5791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EE4017" w:rsidRPr="00213B50" w14:paraId="1C3311BA" w14:textId="77777777" w:rsidTr="00EE4017">
        <w:trPr>
          <w:trHeight w:val="345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49ABBD3C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       </w:t>
            </w:r>
          </w:p>
          <w:p w14:paraId="5C878880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568C914E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0797F214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60/190</w:t>
            </w:r>
          </w:p>
          <w:p w14:paraId="65B76691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23/28</w:t>
            </w:r>
          </w:p>
          <w:p w14:paraId="158E3E85" w14:textId="23C845DB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6/24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8C041CF" w14:textId="77777777" w:rsidR="00EE4017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0</w:t>
            </w:r>
          </w:p>
          <w:p w14:paraId="0BBACDA9" w14:textId="77777777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14:paraId="77ADF4B3" w14:textId="302E10F1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3644C963" w14:textId="77777777" w:rsidR="00EE4017" w:rsidRPr="00213B50" w:rsidRDefault="00336F24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3 (2.85, 3.88)</w:t>
            </w:r>
          </w:p>
          <w:p w14:paraId="0247332A" w14:textId="77777777" w:rsidR="00336F24" w:rsidRPr="00213B50" w:rsidRDefault="00B6334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0 (2.99, 6.79)</w:t>
            </w:r>
          </w:p>
          <w:p w14:paraId="6C9EA081" w14:textId="485D1EC6" w:rsidR="00B63345" w:rsidRPr="00213B50" w:rsidRDefault="00B6334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2 (1.37, 3,69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C80548D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79D51DE1" w14:textId="77777777" w:rsidR="00EE4017" w:rsidRPr="00213B50" w:rsidRDefault="00944C2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4 (0.86, 2.08)</w:t>
            </w:r>
          </w:p>
          <w:p w14:paraId="46705F8B" w14:textId="553DFDBA" w:rsidR="00944C27" w:rsidRPr="00213B50" w:rsidRDefault="00944C2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 (0.41, 1.15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00E3ED3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121B72B9" w14:textId="77777777" w:rsidR="00EE4017" w:rsidRPr="00213B50" w:rsidRDefault="005A560D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 (0.76, 1.92)</w:t>
            </w:r>
          </w:p>
          <w:p w14:paraId="4584B403" w14:textId="0F925537" w:rsidR="005A560D" w:rsidRPr="00213B50" w:rsidRDefault="005A560D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3 (0.30, 0.94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EFAC337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75846B4D" w14:textId="77777777" w:rsidR="00EE4017" w:rsidRPr="00213B50" w:rsidRDefault="00E12B80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 (0.66, 1.</w:t>
            </w:r>
            <w:r w:rsidR="007B4EAC"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)</w:t>
            </w:r>
          </w:p>
          <w:p w14:paraId="6FF81B0F" w14:textId="0C766F33" w:rsidR="007B4EAC" w:rsidRPr="00213B50" w:rsidRDefault="007B4EAC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1 (0.29, 0.91)</w:t>
            </w:r>
          </w:p>
        </w:tc>
      </w:tr>
      <w:tr w:rsidR="00EE4017" w:rsidRPr="00213B50" w14:paraId="357CD553" w14:textId="77777777" w:rsidTr="00275CD2">
        <w:trPr>
          <w:trHeight w:val="345"/>
        </w:trPr>
        <w:tc>
          <w:tcPr>
            <w:tcW w:w="7911" w:type="dxa"/>
            <w:gridSpan w:val="11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E3BC909" w14:textId="77777777" w:rsidR="00EE4017" w:rsidRPr="00213B50" w:rsidRDefault="00EE4017" w:rsidP="00275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standard Treatment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069C4E84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E4017" w:rsidRPr="00213B50" w14:paraId="244800D7" w14:textId="77777777" w:rsidTr="00EE4017">
        <w:trPr>
          <w:trHeight w:val="450"/>
        </w:trPr>
        <w:tc>
          <w:tcPr>
            <w:tcW w:w="1485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1110B3E9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White </w:t>
            </w:r>
          </w:p>
          <w:p w14:paraId="48D2B48E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NH-Black </w:t>
            </w:r>
          </w:p>
          <w:p w14:paraId="56658D4B" w14:textId="77777777" w:rsidR="00EE4017" w:rsidRPr="00213B50" w:rsidRDefault="00EE4017" w:rsidP="00275C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Hispanic </w:t>
            </w:r>
          </w:p>
        </w:tc>
        <w:tc>
          <w:tcPr>
            <w:tcW w:w="117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63686463" w14:textId="77777777" w:rsidR="00EE4017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877/1404</w:t>
            </w:r>
          </w:p>
          <w:p w14:paraId="52C7FDA8" w14:textId="77777777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44/218</w:t>
            </w:r>
          </w:p>
          <w:p w14:paraId="4589E405" w14:textId="728ACABE" w:rsidR="00B171D1" w:rsidRPr="00213B50" w:rsidRDefault="00B171D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sz w:val="20"/>
                <w:szCs w:val="20"/>
              </w:rPr>
              <w:t>144/258</w:t>
            </w:r>
          </w:p>
        </w:tc>
        <w:tc>
          <w:tcPr>
            <w:tcW w:w="59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2CB41D57" w14:textId="77777777" w:rsidR="00EE4017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2</w:t>
            </w:r>
          </w:p>
          <w:p w14:paraId="7907C594" w14:textId="77777777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3</w:t>
            </w:r>
          </w:p>
          <w:p w14:paraId="4149701C" w14:textId="65F565DC" w:rsidR="005C6A83" w:rsidRPr="00213B50" w:rsidRDefault="005C6A83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4</w:t>
            </w:r>
          </w:p>
        </w:tc>
        <w:tc>
          <w:tcPr>
            <w:tcW w:w="1407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</w:tcPr>
          <w:p w14:paraId="43130388" w14:textId="77777777" w:rsidR="00EE4017" w:rsidRPr="00213B50" w:rsidRDefault="002F7CAE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2 (3.20, 3.66)</w:t>
            </w:r>
          </w:p>
          <w:p w14:paraId="4E19197D" w14:textId="77777777" w:rsidR="002F7CAE" w:rsidRPr="00213B50" w:rsidRDefault="00AF77E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6 (3.18, 4.41)</w:t>
            </w:r>
          </w:p>
          <w:p w14:paraId="490BE499" w14:textId="7F30CBC7" w:rsidR="00AF77E1" w:rsidRPr="00213B50" w:rsidRDefault="00AF77E1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8 (4.72, 6.55)</w:t>
            </w:r>
          </w:p>
        </w:tc>
        <w:tc>
          <w:tcPr>
            <w:tcW w:w="152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84D9D98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6923506F" w14:textId="77777777" w:rsidR="00EE4017" w:rsidRPr="00213B50" w:rsidRDefault="00C916E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 (0.94, 1.34)</w:t>
            </w:r>
          </w:p>
          <w:p w14:paraId="17C81BB7" w14:textId="7A075CF6" w:rsidR="00C916E5" w:rsidRPr="00213B50" w:rsidRDefault="00C916E5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 (0.70, 1.00)</w:t>
            </w:r>
          </w:p>
        </w:tc>
        <w:tc>
          <w:tcPr>
            <w:tcW w:w="172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72DC03DC" w14:textId="77777777" w:rsidR="00EE4017" w:rsidRPr="00213B50" w:rsidRDefault="00EE4017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 </w:t>
            </w:r>
          </w:p>
          <w:p w14:paraId="6C29C3A8" w14:textId="77777777" w:rsidR="00EE4017" w:rsidRPr="00213B50" w:rsidRDefault="00456179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 (0.86, 1.23)</w:t>
            </w:r>
          </w:p>
          <w:p w14:paraId="247673CF" w14:textId="558B627B" w:rsidR="00456179" w:rsidRPr="00213B50" w:rsidRDefault="00456179" w:rsidP="00275CD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 (0.69, 1.00)</w:t>
            </w:r>
          </w:p>
        </w:tc>
        <w:tc>
          <w:tcPr>
            <w:tcW w:w="1441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hideMark/>
          </w:tcPr>
          <w:p w14:paraId="6F4596E6" w14:textId="637A765F" w:rsidR="00EE4017" w:rsidRPr="00213B50" w:rsidRDefault="00EE4017" w:rsidP="004C04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  <w:p w14:paraId="7AC46499" w14:textId="5D8CD04F" w:rsidR="00EE4017" w:rsidRPr="00213B50" w:rsidRDefault="00D12511" w:rsidP="004C04C4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84, 1.20)</w:t>
            </w:r>
          </w:p>
          <w:p w14:paraId="2EFFBED0" w14:textId="781D76EC" w:rsidR="00D12511" w:rsidRPr="00213B50" w:rsidRDefault="00D12511" w:rsidP="004C04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3B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(0.71, 1.04)</w:t>
            </w:r>
          </w:p>
        </w:tc>
      </w:tr>
    </w:tbl>
    <w:p w14:paraId="7954F252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 w:themeColor="text1"/>
          <w:sz w:val="20"/>
          <w:szCs w:val="20"/>
        </w:rPr>
        <w:t>Bolded values indicate P&lt;0.05.</w:t>
      </w:r>
      <w:r w:rsidRPr="00213B50">
        <w:rPr>
          <w:rStyle w:val="eop"/>
          <w:rFonts w:eastAsiaTheme="majorEastAsia"/>
          <w:color w:val="000000" w:themeColor="text1"/>
          <w:sz w:val="20"/>
          <w:szCs w:val="20"/>
        </w:rPr>
        <w:t> </w:t>
      </w:r>
    </w:p>
    <w:p w14:paraId="4AE13929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 w:themeColor="text1"/>
          <w:sz w:val="20"/>
          <w:szCs w:val="20"/>
        </w:rPr>
        <w:t>Model 1 adjusted for continuous age and sex.</w:t>
      </w:r>
      <w:r w:rsidRPr="00213B50">
        <w:rPr>
          <w:rStyle w:val="eop"/>
          <w:rFonts w:eastAsiaTheme="majorEastAsia"/>
          <w:color w:val="000000" w:themeColor="text1"/>
          <w:sz w:val="20"/>
          <w:szCs w:val="20"/>
        </w:rPr>
        <w:t> </w:t>
      </w:r>
    </w:p>
    <w:p w14:paraId="3D5AC006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/>
          <w:sz w:val="20"/>
          <w:szCs w:val="20"/>
        </w:rPr>
        <w:t>Model 2 additionally adjusted for marital status, rurality, income, education, insurance, </w:t>
      </w:r>
      <w:r w:rsidRPr="00213B50">
        <w:rPr>
          <w:rStyle w:val="eop"/>
          <w:rFonts w:eastAsiaTheme="majorEastAsia"/>
          <w:color w:val="000000"/>
          <w:sz w:val="20"/>
          <w:szCs w:val="20"/>
        </w:rPr>
        <w:t> </w:t>
      </w:r>
    </w:p>
    <w:p w14:paraId="5D856FC2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 w:themeColor="text1"/>
          <w:sz w:val="20"/>
          <w:szCs w:val="20"/>
        </w:rPr>
        <w:t>Model 3 additionally adjusted for primary subsite and stage. Overall model was adjusted for treatment.</w:t>
      </w:r>
      <w:r w:rsidRPr="00213B50">
        <w:rPr>
          <w:rStyle w:val="eop"/>
          <w:rFonts w:eastAsiaTheme="majorEastAsia"/>
          <w:color w:val="000000" w:themeColor="text1"/>
          <w:sz w:val="20"/>
          <w:szCs w:val="20"/>
        </w:rPr>
        <w:t> </w:t>
      </w:r>
    </w:p>
    <w:p w14:paraId="631D4D8D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/>
          <w:sz w:val="20"/>
          <w:szCs w:val="20"/>
        </w:rPr>
        <w:t>CI indicates confidence interval; HR, hazard ratio.</w:t>
      </w:r>
      <w:r w:rsidRPr="00213B50">
        <w:rPr>
          <w:rStyle w:val="eop"/>
          <w:rFonts w:eastAsiaTheme="majorEastAsia"/>
          <w:color w:val="000000"/>
          <w:sz w:val="20"/>
          <w:szCs w:val="20"/>
        </w:rPr>
        <w:t> </w:t>
      </w:r>
    </w:p>
    <w:p w14:paraId="7634FF86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00213B50">
        <w:rPr>
          <w:rStyle w:val="normaltextrun"/>
          <w:rFonts w:eastAsiaTheme="majorEastAsia"/>
          <w:color w:val="000000"/>
          <w:sz w:val="20"/>
          <w:szCs w:val="20"/>
        </w:rPr>
        <w:t>Crude death rate calculated by the number of deaths divided by the total number of individuals.</w:t>
      </w:r>
      <w:r w:rsidRPr="00213B50">
        <w:rPr>
          <w:rStyle w:val="eop"/>
          <w:rFonts w:eastAsiaTheme="majorEastAsia"/>
          <w:color w:val="000000"/>
          <w:sz w:val="20"/>
          <w:szCs w:val="20"/>
        </w:rPr>
        <w:t> </w:t>
      </w:r>
    </w:p>
    <w:p w14:paraId="6A3BA7B2" w14:textId="77777777" w:rsidR="00EE4017" w:rsidRPr="00213B50" w:rsidRDefault="00EE4017" w:rsidP="00EE4017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color w:val="000000"/>
          <w:sz w:val="20"/>
          <w:szCs w:val="20"/>
        </w:rPr>
      </w:pPr>
      <w:r w:rsidRPr="00213B50">
        <w:rPr>
          <w:rStyle w:val="normaltextrun"/>
          <w:rFonts w:eastAsiaTheme="majorEastAsia"/>
          <w:color w:val="000000" w:themeColor="text1"/>
          <w:sz w:val="20"/>
          <w:szCs w:val="20"/>
        </w:rPr>
        <w:t>Death rate calculated as number of deaths divided by person-years (reported as cases/10-person years).</w:t>
      </w:r>
      <w:r w:rsidRPr="00213B50">
        <w:rPr>
          <w:rStyle w:val="eop"/>
          <w:rFonts w:eastAsiaTheme="majorEastAsia"/>
          <w:color w:val="000000" w:themeColor="text1"/>
          <w:sz w:val="20"/>
          <w:szCs w:val="20"/>
        </w:rPr>
        <w:t> </w:t>
      </w:r>
    </w:p>
    <w:p w14:paraId="0D9D46C9" w14:textId="77777777" w:rsidR="00EE4017" w:rsidRPr="00213B50" w:rsidRDefault="00EE4017" w:rsidP="00EE4017">
      <w:pPr>
        <w:pStyle w:val="paragraph"/>
        <w:spacing w:before="0" w:beforeAutospacing="0" w:after="0" w:afterAutospacing="0"/>
        <w:rPr>
          <w:rStyle w:val="eop"/>
          <w:rFonts w:eastAsiaTheme="majorEastAsia"/>
          <w:color w:val="000000" w:themeColor="text1"/>
          <w:sz w:val="20"/>
          <w:szCs w:val="20"/>
        </w:rPr>
      </w:pPr>
      <w:r w:rsidRPr="00213B50">
        <w:rPr>
          <w:rStyle w:val="eop"/>
          <w:rFonts w:eastAsiaTheme="majorEastAsia"/>
          <w:color w:val="000000" w:themeColor="text1"/>
          <w:sz w:val="20"/>
          <w:szCs w:val="20"/>
        </w:rPr>
        <w:t>Non-standard treatment includes chemotherapy alone, surgery alone, surgery followed by chemotherapy, and no treatment.</w:t>
      </w:r>
    </w:p>
    <w:p w14:paraId="4FCC989E" w14:textId="77777777" w:rsidR="00D617E0" w:rsidRPr="00A66242" w:rsidRDefault="00D617E0" w:rsidP="00891E15">
      <w:pPr>
        <w:spacing w:after="0"/>
        <w:rPr>
          <w:rFonts w:ascii="Times New Roman" w:hAnsi="Times New Roman" w:cs="Times New Roman"/>
        </w:rPr>
      </w:pPr>
    </w:p>
    <w:sectPr w:rsidR="00D617E0" w:rsidRPr="00A66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21616A"/>
    <w:multiLevelType w:val="multilevel"/>
    <w:tmpl w:val="C8B08EAC"/>
    <w:lvl w:ilvl="0">
      <w:start w:val="1"/>
      <w:numFmt w:val="decimal"/>
      <w:lvlText w:val="%1.0"/>
      <w:lvlJc w:val="left"/>
      <w:pPr>
        <w:ind w:left="372" w:hanging="37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12" w:hanging="37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4A2654EF"/>
    <w:multiLevelType w:val="multilevel"/>
    <w:tmpl w:val="506CAB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00985546">
    <w:abstractNumId w:val="0"/>
  </w:num>
  <w:num w:numId="2" w16cid:durableId="1037393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13"/>
    <w:rsid w:val="00015297"/>
    <w:rsid w:val="00024776"/>
    <w:rsid w:val="00026DEB"/>
    <w:rsid w:val="000B3A5A"/>
    <w:rsid w:val="00120DC0"/>
    <w:rsid w:val="00137E7E"/>
    <w:rsid w:val="00163DDE"/>
    <w:rsid w:val="001673D3"/>
    <w:rsid w:val="00177CB3"/>
    <w:rsid w:val="00195429"/>
    <w:rsid w:val="001B53A4"/>
    <w:rsid w:val="001B7AA0"/>
    <w:rsid w:val="001F116C"/>
    <w:rsid w:val="001F5813"/>
    <w:rsid w:val="001F59A2"/>
    <w:rsid w:val="00200FC0"/>
    <w:rsid w:val="002027B6"/>
    <w:rsid w:val="00213B50"/>
    <w:rsid w:val="00220D1E"/>
    <w:rsid w:val="00235654"/>
    <w:rsid w:val="00240F53"/>
    <w:rsid w:val="002455F6"/>
    <w:rsid w:val="002D09BC"/>
    <w:rsid w:val="002E2E37"/>
    <w:rsid w:val="002F7CAE"/>
    <w:rsid w:val="0030574E"/>
    <w:rsid w:val="003276F6"/>
    <w:rsid w:val="00336F24"/>
    <w:rsid w:val="003514A6"/>
    <w:rsid w:val="00385758"/>
    <w:rsid w:val="00391C40"/>
    <w:rsid w:val="003958ED"/>
    <w:rsid w:val="003A6E70"/>
    <w:rsid w:val="003D46FB"/>
    <w:rsid w:val="003E3AD3"/>
    <w:rsid w:val="003F09CA"/>
    <w:rsid w:val="003F30BB"/>
    <w:rsid w:val="003F46F8"/>
    <w:rsid w:val="00415095"/>
    <w:rsid w:val="0042021A"/>
    <w:rsid w:val="00426702"/>
    <w:rsid w:val="00456179"/>
    <w:rsid w:val="00465F46"/>
    <w:rsid w:val="00477717"/>
    <w:rsid w:val="004849D8"/>
    <w:rsid w:val="004C04C4"/>
    <w:rsid w:val="00530B76"/>
    <w:rsid w:val="00585128"/>
    <w:rsid w:val="005A3DBB"/>
    <w:rsid w:val="005A560D"/>
    <w:rsid w:val="005B082C"/>
    <w:rsid w:val="005C3239"/>
    <w:rsid w:val="005C5BED"/>
    <w:rsid w:val="005C6A83"/>
    <w:rsid w:val="005D6443"/>
    <w:rsid w:val="006274BA"/>
    <w:rsid w:val="006610A6"/>
    <w:rsid w:val="00683321"/>
    <w:rsid w:val="00685F0F"/>
    <w:rsid w:val="0075682C"/>
    <w:rsid w:val="007608DD"/>
    <w:rsid w:val="00770A90"/>
    <w:rsid w:val="007941C0"/>
    <w:rsid w:val="007A280E"/>
    <w:rsid w:val="007B4EAC"/>
    <w:rsid w:val="007B5B8C"/>
    <w:rsid w:val="007D5DD3"/>
    <w:rsid w:val="007E19C5"/>
    <w:rsid w:val="007F7535"/>
    <w:rsid w:val="00804ACB"/>
    <w:rsid w:val="00815F3F"/>
    <w:rsid w:val="008273D3"/>
    <w:rsid w:val="00845165"/>
    <w:rsid w:val="00845D05"/>
    <w:rsid w:val="008670A4"/>
    <w:rsid w:val="00891E15"/>
    <w:rsid w:val="0089524A"/>
    <w:rsid w:val="008B6907"/>
    <w:rsid w:val="0091180C"/>
    <w:rsid w:val="009253D7"/>
    <w:rsid w:val="00944C27"/>
    <w:rsid w:val="00973545"/>
    <w:rsid w:val="00975EBF"/>
    <w:rsid w:val="009B6A42"/>
    <w:rsid w:val="009D12AD"/>
    <w:rsid w:val="00A510A4"/>
    <w:rsid w:val="00A66242"/>
    <w:rsid w:val="00A970EE"/>
    <w:rsid w:val="00AC059D"/>
    <w:rsid w:val="00AF77E1"/>
    <w:rsid w:val="00B07B3D"/>
    <w:rsid w:val="00B171D1"/>
    <w:rsid w:val="00B63345"/>
    <w:rsid w:val="00BC760F"/>
    <w:rsid w:val="00BD6F07"/>
    <w:rsid w:val="00C315AC"/>
    <w:rsid w:val="00C916E5"/>
    <w:rsid w:val="00C92B9B"/>
    <w:rsid w:val="00CA0753"/>
    <w:rsid w:val="00CC6E4C"/>
    <w:rsid w:val="00D078F9"/>
    <w:rsid w:val="00D12511"/>
    <w:rsid w:val="00D617E0"/>
    <w:rsid w:val="00D671BA"/>
    <w:rsid w:val="00DF0670"/>
    <w:rsid w:val="00E12B80"/>
    <w:rsid w:val="00E21EC0"/>
    <w:rsid w:val="00E445BC"/>
    <w:rsid w:val="00E74A1D"/>
    <w:rsid w:val="00E9197C"/>
    <w:rsid w:val="00EA2645"/>
    <w:rsid w:val="00EB3AC3"/>
    <w:rsid w:val="00EC10C3"/>
    <w:rsid w:val="00ED70BE"/>
    <w:rsid w:val="00EE4017"/>
    <w:rsid w:val="00F3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FF3C2"/>
  <w15:chartTrackingRefBased/>
  <w15:docId w15:val="{99C41958-8B6C-4E0D-B67E-820F35197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D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1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273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273D3"/>
  </w:style>
  <w:style w:type="character" w:customStyle="1" w:styleId="eop">
    <w:name w:val="eop"/>
    <w:basedOn w:val="DefaultParagraphFont"/>
    <w:rsid w:val="00827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1B5E6AECF496488043277B2B19E80D" ma:contentTypeVersion="18" ma:contentTypeDescription="Create a new document." ma:contentTypeScope="" ma:versionID="c3e30de59213961d37ef79354ebc2233">
  <xsd:schema xmlns:xsd="http://www.w3.org/2001/XMLSchema" xmlns:xs="http://www.w3.org/2001/XMLSchema" xmlns:p="http://schemas.microsoft.com/office/2006/metadata/properties" xmlns:ns3="d0b836de-4387-47d9-b322-08f8bd914724" xmlns:ns4="e009bd85-3037-4e5d-8371-9bae5ffc43ef" targetNamespace="http://schemas.microsoft.com/office/2006/metadata/properties" ma:root="true" ma:fieldsID="a7c68d2edc20e36484b43870e2bdc7bf" ns3:_="" ns4:_="">
    <xsd:import namespace="d0b836de-4387-47d9-b322-08f8bd914724"/>
    <xsd:import namespace="e009bd85-3037-4e5d-8371-9bae5ffc43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836de-4387-47d9-b322-08f8bd9147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09bd85-3037-4e5d-8371-9bae5ffc43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b836de-4387-47d9-b322-08f8bd91472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8842B4-7486-48D0-8FA6-01147F43C9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b836de-4387-47d9-b322-08f8bd914724"/>
    <ds:schemaRef ds:uri="e009bd85-3037-4e5d-8371-9bae5ffc43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1D3C4C-4235-47EA-873B-092F6D1D5FE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C1F97E1-02D6-425C-800E-0272E82286B7}">
  <ds:schemaRefs>
    <ds:schemaRef ds:uri="http://schemas.microsoft.com/office/2006/metadata/properties"/>
    <ds:schemaRef ds:uri="http://schemas.microsoft.com/office/infopath/2007/PartnerControls"/>
    <ds:schemaRef ds:uri="d0b836de-4387-47d9-b322-08f8bd914724"/>
  </ds:schemaRefs>
</ds:datastoreItem>
</file>

<file path=customXml/itemProps4.xml><?xml version="1.0" encoding="utf-8"?>
<ds:datastoreItem xmlns:ds="http://schemas.openxmlformats.org/officeDocument/2006/customXml" ds:itemID="{A2548FD7-3834-4A34-BF99-A738F4DC85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1</Words>
  <Characters>2034</Characters>
  <Application>Microsoft Office Word</Application>
  <DocSecurity>0</DocSecurity>
  <Lines>2034</Lines>
  <Paragraphs>3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,Caretia JeLayne</dc:creator>
  <cp:keywords/>
  <dc:description/>
  <cp:lastModifiedBy>Fredenburg,Kristianna Marie</cp:lastModifiedBy>
  <cp:revision>3</cp:revision>
  <dcterms:created xsi:type="dcterms:W3CDTF">2025-07-17T23:42:00Z</dcterms:created>
  <dcterms:modified xsi:type="dcterms:W3CDTF">2025-07-18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1B5E6AECF496488043277B2B19E80D</vt:lpwstr>
  </property>
</Properties>
</file>